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8AA" w:rsidRPr="005138AA" w:rsidRDefault="005138AA">
      <w:pPr>
        <w:rPr>
          <w:b/>
        </w:rPr>
      </w:pPr>
      <w:r w:rsidRPr="005138AA">
        <w:rPr>
          <w:b/>
        </w:rPr>
        <w:t>Research Checklist</w:t>
      </w:r>
      <w:r>
        <w:rPr>
          <w:b/>
        </w:rPr>
        <w:t xml:space="preserve"> COREQ </w:t>
      </w:r>
    </w:p>
    <w:tbl>
      <w:tblPr>
        <w:tblW w:w="8910" w:type="dxa"/>
        <w:tblCellSpacing w:w="15" w:type="dxa"/>
        <w:tblBorders>
          <w:top w:val="single" w:sz="6" w:space="0" w:color="CDCDCD"/>
        </w:tblBorders>
        <w:shd w:val="clear" w:color="auto" w:fill="FFFFF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0"/>
        <w:gridCol w:w="3560"/>
        <w:gridCol w:w="3300"/>
      </w:tblGrid>
      <w:tr w:rsidR="00B173DB" w:rsidRPr="005138AA" w:rsidTr="005138AA">
        <w:trPr>
          <w:gridAfter w:val="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br/>
            </w: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 xml:space="preserve">1. </w:t>
            </w: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Interviewer/facilit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Which author/s conducted the interview or focus group?</w:t>
            </w:r>
          </w:p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Jennifer Wingham and  Dave Turner</w:t>
            </w:r>
          </w:p>
          <w:p w:rsidR="00F37108" w:rsidRPr="005138AA" w:rsidRDefault="00F37108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Page 5 and 15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Credentials</w:t>
            </w:r>
          </w:p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 xml:space="preserve">PhD </w:t>
            </w: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for all authors</w:t>
            </w:r>
          </w:p>
          <w:p w:rsidR="00F37108" w:rsidRPr="005138AA" w:rsidRDefault="00F37108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Pag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Default="005138AA" w:rsidP="005138AA">
            <w:pPr>
              <w:spacing w:after="0" w:line="315" w:lineRule="atLeast"/>
              <w:rPr>
                <w:rFonts w:ascii="inherit" w:eastAsia="Times New Roman" w:hAnsi="inherit" w:cs="Courier New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hat were the researcher's credentials? </w:t>
            </w:r>
            <w:r w:rsidRPr="005138AA">
              <w:rPr>
                <w:rFonts w:ascii="inherit" w:eastAsia="Times New Roman" w:hAnsi="inherit" w:cs="Courier New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t>E.g. PhD, MD</w:t>
            </w:r>
          </w:p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i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i/>
                <w:color w:val="030303"/>
                <w:sz w:val="18"/>
                <w:szCs w:val="18"/>
                <w:lang w:eastAsia="en-GB"/>
              </w:rPr>
              <w:t>Occupation</w:t>
            </w:r>
          </w:p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JW – Senior Clinical Researcher</w:t>
            </w:r>
          </w:p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 xml:space="preserve">JF Lecturer </w:t>
            </w:r>
          </w:p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NB Professor of Health Research</w:t>
            </w:r>
          </w:p>
          <w:p w:rsidR="00F37108" w:rsidRPr="005138AA" w:rsidRDefault="00F37108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Title p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hat was their occupation at the time of the study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Gender</w:t>
            </w:r>
          </w:p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All authors are female. One data collector was male</w:t>
            </w:r>
            <w:r w:rsidR="00F37108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.</w:t>
            </w:r>
          </w:p>
          <w:p w:rsidR="00F37108" w:rsidRPr="005138AA" w:rsidRDefault="00F37108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Pag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as the researcher male or female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B173DB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Experience and training</w:t>
            </w:r>
          </w:p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B173DB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All experienced qualitative researchers with published papers. NB and JF have published qualitative methodology papers</w:t>
            </w:r>
          </w:p>
          <w:p w:rsidR="00F37108" w:rsidRPr="005138AA" w:rsidRDefault="00F37108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hat experience or training did the researcher have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Relationship with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None</w:t>
            </w:r>
          </w:p>
          <w:p w:rsidR="00F37108" w:rsidRPr="005138AA" w:rsidRDefault="00F37108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Pag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B173DB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Relationship established</w:t>
            </w:r>
          </w:p>
          <w:p w:rsidR="00B173DB" w:rsidRDefault="00B173DB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B173DB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Contact was made with each participant by telephone to introduce the study once the participant had returned a screening questionnaire they had received from a clinician. Interviews were conducted face to face.</w:t>
            </w:r>
          </w:p>
          <w:p w:rsidR="00F37108" w:rsidRPr="005138AA" w:rsidRDefault="00F37108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Reported in previous study referenced in methods pag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as a relationship established prior to study commencement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B173DB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i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i/>
                <w:color w:val="030303"/>
                <w:sz w:val="18"/>
                <w:szCs w:val="18"/>
                <w:lang w:eastAsia="en-GB"/>
              </w:rPr>
              <w:t>Participant knowledge of the interviewer</w:t>
            </w:r>
          </w:p>
          <w:p w:rsidR="00B173DB" w:rsidRPr="005138AA" w:rsidRDefault="00B173DB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B173DB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 xml:space="preserve">All participants were informed about the purpose to develop a manual for </w:t>
            </w:r>
            <w:r w:rsidRPr="00B173DB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lastRenderedPageBreak/>
              <w:t>caregivers of people living with heart failure</w:t>
            </w:r>
            <w:r w:rsidR="00F37108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 xml:space="preserve"> Page 4 –informed con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lastRenderedPageBreak/>
              <w:t>What did the participants know about the researcher? e</w:t>
            </w:r>
            <w:r w:rsidRPr="005138AA">
              <w:rPr>
                <w:rFonts w:ascii="inherit" w:eastAsia="Times New Roman" w:hAnsi="inherit" w:cs="Courier New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t>.g. personal goals, reasons for doing the research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lastRenderedPageBreak/>
              <w:t>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B173DB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i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i/>
                <w:color w:val="030303"/>
                <w:sz w:val="18"/>
                <w:szCs w:val="18"/>
                <w:lang w:eastAsia="en-GB"/>
              </w:rPr>
              <w:t>Interviewer characteristics</w:t>
            </w:r>
          </w:p>
          <w:p w:rsidR="00B173DB" w:rsidRDefault="00B173DB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B173DB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JW is a nurse, previous work was declared in the introduction.</w:t>
            </w:r>
          </w:p>
          <w:p w:rsidR="00F37108" w:rsidRPr="005138AA" w:rsidRDefault="00F37108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s 4 and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hat characteristics were reported about the interviewer/facilitator? e.g. </w:t>
            </w:r>
            <w:r w:rsidRPr="005138AA">
              <w:rPr>
                <w:rFonts w:ascii="inherit" w:eastAsia="Times New Roman" w:hAnsi="inherit" w:cs="Courier New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t>Bias, assumptions, reasons and interests in the research topic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inherit" w:eastAsia="Times New Roman" w:hAnsi="inherit" w:cs="Courier New"/>
                <w:b/>
                <w:b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t>Domain 2: study 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Theoretical frame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B173DB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Methodological orientation and Theory</w:t>
            </w:r>
          </w:p>
          <w:p w:rsidR="00B173DB" w:rsidRDefault="00B173DB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B173DB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This was informed by thematic analysis</w:t>
            </w:r>
          </w:p>
          <w:p w:rsidR="00F37108" w:rsidRPr="005138AA" w:rsidRDefault="00F37108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hat methodological orientation was stated to underpin the study? </w:t>
            </w:r>
            <w:r w:rsidRPr="005138AA">
              <w:rPr>
                <w:rFonts w:ascii="inherit" w:eastAsia="Times New Roman" w:hAnsi="inherit" w:cs="Courier New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Participant 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1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B173DB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Sampling</w:t>
            </w:r>
          </w:p>
          <w:p w:rsidR="00B173DB" w:rsidRDefault="00B173DB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C06E64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 xml:space="preserve">Purposive sampling </w:t>
            </w:r>
          </w:p>
          <w:p w:rsidR="00F37108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How were participants selected? </w:t>
            </w:r>
            <w:r w:rsidRPr="005138AA">
              <w:rPr>
                <w:rFonts w:ascii="inherit" w:eastAsia="Times New Roman" w:hAnsi="inherit" w:cs="Courier New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t>e.g. purposive, convenience, consecutive, snowball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1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B173DB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Method of approach</w:t>
            </w:r>
          </w:p>
          <w:p w:rsidR="00B173DB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Reported in previous paper reference 9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Pag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How were participants approached? e</w:t>
            </w:r>
            <w:r w:rsidRPr="005138AA">
              <w:rPr>
                <w:rFonts w:ascii="inherit" w:eastAsia="Times New Roman" w:hAnsi="inherit" w:cs="Courier New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t>.g. face-to-face, telephone, mail, email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1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Sample size</w:t>
            </w:r>
          </w:p>
          <w:p w:rsidR="00B173DB" w:rsidRDefault="00B173DB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C06E64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22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Abstract and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How many participants were in the study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1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Non-participation</w:t>
            </w:r>
          </w:p>
          <w:p w:rsidR="00B173DB" w:rsidRDefault="00C06E6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C06E64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One was not contactable and one other changed her mind.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How many people refused to participate or dropped out? Reasons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1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Setting of data collection</w:t>
            </w:r>
          </w:p>
          <w:p w:rsidR="00C06E64" w:rsidRDefault="00C06E6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C06E64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Data was collected in the home of participants except for one who was intervi</w:t>
            </w: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ewed in the research unit at their</w:t>
            </w:r>
            <w:r w:rsidRPr="00C06E64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 xml:space="preserve"> request.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here was the data collected? e</w:t>
            </w:r>
            <w:r w:rsidRPr="005138AA">
              <w:rPr>
                <w:rFonts w:ascii="inherit" w:eastAsia="Times New Roman" w:hAnsi="inherit" w:cs="Courier New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t>.g. home, clinic, workplace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lastRenderedPageBreak/>
              <w:t>1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Presence of non-participants</w:t>
            </w:r>
          </w:p>
          <w:p w:rsidR="00C06E64" w:rsidRDefault="00C06E6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C06E64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In some of the interviews, the cared for person was present. This was at the request of the caregiver.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as anyone else present besides the participants and researchers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1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Description of sample</w:t>
            </w:r>
          </w:p>
          <w:p w:rsidR="00C06E64" w:rsidRDefault="003D1606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3D1606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 xml:space="preserve">3 areas in England. Date of interviews all in 2013. Demographic details were summarised. 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hat are the important characteristics of the sample? </w:t>
            </w:r>
            <w:r w:rsidRPr="005138AA">
              <w:rPr>
                <w:rFonts w:ascii="inherit" w:eastAsia="Times New Roman" w:hAnsi="inherit" w:cs="Courier New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t>e.g. demographic data, date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1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Interview guide</w:t>
            </w:r>
          </w:p>
          <w:p w:rsidR="003D1606" w:rsidRDefault="003D1606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3D1606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Interview guide was developed with a PPI group. Topics are reported in the paper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ere questions, prompts, guides provided by the authors? Was it pilot tested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1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Repeat interviews</w:t>
            </w:r>
          </w:p>
          <w:p w:rsidR="003D1606" w:rsidRPr="005138AA" w:rsidRDefault="003D1606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3D1606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No interviews were rep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ere repeat interviews carried out? If yes, how many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1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Audio/visual recording</w:t>
            </w:r>
          </w:p>
          <w:p w:rsidR="003D1606" w:rsidRDefault="003D1606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3D1606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Interviews were audio-recorded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s 4 and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Did the research use audio or visual recording to collect the data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2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Field notes</w:t>
            </w:r>
          </w:p>
          <w:p w:rsidR="003D1606" w:rsidRDefault="003D1606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3D1606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Field notes were written straight after the interviews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ere field notes made during and/or after the interview or focus group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2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Duration</w:t>
            </w:r>
          </w:p>
          <w:p w:rsidR="003D1606" w:rsidRDefault="003D1606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3D1606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Interviews lasted between 42 and 87 minutes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hat was the duration of the interviews or focus group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2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Data saturation</w:t>
            </w:r>
          </w:p>
          <w:p w:rsidR="003D1606" w:rsidRDefault="003D1606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This study was an analysis of existing data and therefore there may be other themes not represented here.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Page 14 - Lim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as data saturation discussed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2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Transcripts returned</w:t>
            </w:r>
          </w:p>
          <w:p w:rsidR="003D1606" w:rsidRDefault="003D1606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3D1606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Transcripts were offered to participants</w:t>
            </w: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. All were informed of the results by telephone and letter.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lastRenderedPageBreak/>
              <w:t>Page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lastRenderedPageBreak/>
              <w:t>Were transcripts returned to participants for comment and/or correction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inherit" w:eastAsia="Times New Roman" w:hAnsi="inherit" w:cs="Courier New"/>
                <w:b/>
                <w:b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lastRenderedPageBreak/>
              <w:t xml:space="preserve">Domain 3: analysis and </w:t>
            </w:r>
            <w:proofErr w:type="spellStart"/>
            <w:r w:rsidRPr="005138AA">
              <w:rPr>
                <w:rFonts w:ascii="inherit" w:eastAsia="Times New Roman" w:hAnsi="inherit" w:cs="Courier New"/>
                <w:b/>
                <w:b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t>findings</w:t>
            </w: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2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Number of data coders</w:t>
            </w:r>
          </w:p>
          <w:p w:rsidR="003D1606" w:rsidRDefault="003D1606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3D1606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Three data coders</w:t>
            </w:r>
          </w:p>
          <w:p w:rsidR="009038D4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How many data coders coded the data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2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8344C4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Description of the coding tree</w:t>
            </w:r>
          </w:p>
          <w:p w:rsidR="008344C4" w:rsidRPr="008344C4" w:rsidRDefault="008344C4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8344C4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 xml:space="preserve">A model is presented in the paper. </w:t>
            </w:r>
          </w:p>
          <w:p w:rsidR="003D1606" w:rsidRPr="005138AA" w:rsidRDefault="009038D4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Page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Did authors provide a description of the coding tree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2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3D160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Derivation of themes</w:t>
            </w:r>
          </w:p>
          <w:p w:rsidR="009038D4" w:rsidRDefault="003D1606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 xml:space="preserve">No. </w:t>
            </w:r>
            <w:proofErr w:type="gramStart"/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A strength</w:t>
            </w:r>
            <w:proofErr w:type="gramEnd"/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 xml:space="preserve"> of this study is that the findings were unexpected.</w:t>
            </w:r>
          </w:p>
          <w:p w:rsidR="00016D2E" w:rsidRPr="005138AA" w:rsidRDefault="00016D2E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Pag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ere themes identified in advance or derived from the data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2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2F3FC1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Software</w:t>
            </w:r>
          </w:p>
          <w:p w:rsidR="002F3FC1" w:rsidRDefault="002F3FC1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NVIVO 10</w:t>
            </w:r>
          </w:p>
          <w:p w:rsidR="00016D2E" w:rsidRPr="005138AA" w:rsidRDefault="00016D2E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Pag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hat software, if applicable, was used to manage the data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2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Participant checking</w:t>
            </w:r>
          </w:p>
          <w:p w:rsidR="002F3FC1" w:rsidRDefault="002F3FC1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No participants provided feedback but they were sent results of the needs of caregivers. The PPI group is aware of the findings of this study.</w:t>
            </w:r>
          </w:p>
          <w:p w:rsidR="00016D2E" w:rsidRPr="005138AA" w:rsidRDefault="00016D2E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Pag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Did participants provide feedback on the findings?</w:t>
            </w:r>
          </w:p>
          <w:p w:rsidR="002F3FC1" w:rsidRPr="005138AA" w:rsidRDefault="002F3FC1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2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Quotations presented</w:t>
            </w:r>
          </w:p>
          <w:p w:rsidR="002F3FC1" w:rsidRPr="005138AA" w:rsidRDefault="002F3FC1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ere participant quotations presented to illustrate the themes / findings? Was each quotation identified? e</w:t>
            </w:r>
            <w:r w:rsidRPr="005138AA">
              <w:rPr>
                <w:rFonts w:ascii="inherit" w:eastAsia="Times New Roman" w:hAnsi="inherit" w:cs="Courier New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n-GB"/>
              </w:rPr>
              <w:t>.g. participant number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2F3FC1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Data and findings consistent</w:t>
            </w:r>
          </w:p>
          <w:p w:rsidR="00E46856" w:rsidRPr="005138AA" w:rsidRDefault="002F3FC1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2F3FC1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as there consistency between the data presented and the findings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3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Clarity of major themes</w:t>
            </w:r>
          </w:p>
          <w:p w:rsidR="00E46856" w:rsidRPr="005138AA" w:rsidRDefault="00E46856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E46856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Yes</w:t>
            </w:r>
            <w:r w:rsidR="002F3FC1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Were major themes clearly presented in the findings?</w:t>
            </w:r>
          </w:p>
        </w:tc>
      </w:tr>
      <w:tr w:rsidR="00B173DB" w:rsidRPr="005138AA" w:rsidTr="005138AA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3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E46856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b/>
                <w:color w:val="030303"/>
                <w:sz w:val="18"/>
                <w:szCs w:val="18"/>
                <w:lang w:eastAsia="en-GB"/>
              </w:rPr>
              <w:t>Clarity of minor themes</w:t>
            </w:r>
          </w:p>
          <w:p w:rsidR="00E46856" w:rsidRPr="005138AA" w:rsidRDefault="00E46856" w:rsidP="005138AA">
            <w:pPr>
              <w:spacing w:after="0" w:line="315" w:lineRule="atLeast"/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</w:pPr>
            <w:r w:rsidRPr="00E46856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>Yes</w:t>
            </w:r>
            <w:r w:rsidR="002F3FC1">
              <w:rPr>
                <w:rFonts w:ascii="Helvetica" w:eastAsia="Times New Roman" w:hAnsi="Helvetica" w:cs="Courier New"/>
                <w:i/>
                <w:color w:val="030303"/>
                <w:sz w:val="18"/>
                <w:szCs w:val="18"/>
                <w:lang w:eastAsia="en-GB"/>
              </w:rPr>
              <w:t xml:space="preserve"> Includes examples where participants were coping to illustrate what was differen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5138AA" w:rsidRPr="005138AA" w:rsidRDefault="005138AA" w:rsidP="005138AA">
            <w:pPr>
              <w:spacing w:after="0" w:line="315" w:lineRule="atLeast"/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</w:pPr>
            <w:r w:rsidRPr="005138AA">
              <w:rPr>
                <w:rFonts w:ascii="Helvetica" w:eastAsia="Times New Roman" w:hAnsi="Helvetica" w:cs="Courier New"/>
                <w:color w:val="030303"/>
                <w:sz w:val="18"/>
                <w:szCs w:val="18"/>
                <w:lang w:eastAsia="en-GB"/>
              </w:rPr>
              <w:t>Is there a description of diverse cases or discussion of minor themes?</w:t>
            </w:r>
          </w:p>
        </w:tc>
      </w:tr>
    </w:tbl>
    <w:p w:rsidR="00882289" w:rsidRDefault="00016D2E" w:rsidP="00016D2E">
      <w:bookmarkStart w:id="0" w:name="_GoBack"/>
      <w:bookmarkEnd w:id="0"/>
    </w:p>
    <w:sectPr w:rsidR="00882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8AA"/>
    <w:rsid w:val="00016D2E"/>
    <w:rsid w:val="00043D21"/>
    <w:rsid w:val="001B6C7D"/>
    <w:rsid w:val="002F3FC1"/>
    <w:rsid w:val="003D1606"/>
    <w:rsid w:val="005138AA"/>
    <w:rsid w:val="008344C4"/>
    <w:rsid w:val="009038D4"/>
    <w:rsid w:val="00B173DB"/>
    <w:rsid w:val="00C06E64"/>
    <w:rsid w:val="00E46856"/>
    <w:rsid w:val="00F3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7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F7ECD0-6A62-49E5-86ED-B06DDD852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rnwall Hospitals Trust</Company>
  <LinksUpToDate>false</LinksUpToDate>
  <CharactersWithSpaces>5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Wingham</dc:creator>
  <cp:lastModifiedBy>Jennifer Wingham</cp:lastModifiedBy>
  <cp:revision>4</cp:revision>
  <dcterms:created xsi:type="dcterms:W3CDTF">2016-08-17T14:04:00Z</dcterms:created>
  <dcterms:modified xsi:type="dcterms:W3CDTF">2016-09-02T08:41:00Z</dcterms:modified>
</cp:coreProperties>
</file>